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3F653" w14:textId="7ACD17BC" w:rsidR="00D25951" w:rsidRPr="00966AC2" w:rsidRDefault="00D25951" w:rsidP="008109C5">
      <w:pPr>
        <w:keepNext/>
        <w:keepLines/>
        <w:spacing w:before="240" w:after="0" w:line="259" w:lineRule="auto"/>
        <w:outlineLvl w:val="0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32"/>
          <w:szCs w:val="32"/>
          <w:lang w:val="en-US" w:eastAsia="zh-CN"/>
        </w:rPr>
      </w:pP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32"/>
          <w:szCs w:val="32"/>
          <w:lang w:val="en-US" w:eastAsia="zh-CN"/>
        </w:rPr>
        <w:t>Supplementary material</w:t>
      </w:r>
    </w:p>
    <w:p w14:paraId="3D28FC39" w14:textId="77777777" w:rsidR="00D25951" w:rsidRPr="00D373D4" w:rsidRDefault="00D25951">
      <w:pPr>
        <w:rPr>
          <w:lang w:val="en-GB"/>
        </w:rPr>
      </w:pPr>
    </w:p>
    <w:p w14:paraId="78504A47" w14:textId="29DF8841" w:rsidR="00D25951" w:rsidRPr="00966AC2" w:rsidRDefault="00285460" w:rsidP="008109C5">
      <w:pPr>
        <w:spacing w:after="0" w:line="259" w:lineRule="auto"/>
        <w:jc w:val="both"/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</w:pPr>
      <w:r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Supp</w:t>
      </w:r>
      <w:r w:rsidR="00506696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lementary</w:t>
      </w:r>
      <w:r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 xml:space="preserve"> t</w:t>
      </w:r>
      <w:r w:rsidR="00D25951" w:rsidRPr="00966AC2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 xml:space="preserve">able </w:t>
      </w:r>
      <w:r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1</w:t>
      </w:r>
      <w:r w:rsidR="00D25951" w:rsidRPr="00966AC2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 xml:space="preserve">: </w:t>
      </w:r>
      <w:r w:rsidR="00251CCE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Assumptions for t-test</w:t>
      </w:r>
      <w:r w:rsidR="00544EFB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s</w:t>
      </w:r>
    </w:p>
    <w:p w14:paraId="3B3E8300" w14:textId="276E32F3" w:rsidR="00D25951" w:rsidRDefault="00251CCE" w:rsidP="008109C5">
      <w:pPr>
        <w:spacing w:after="0" w:line="259" w:lineRule="auto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 xml:space="preserve">Test for </w:t>
      </w:r>
      <w:r w:rsidR="00544EFB">
        <w:rPr>
          <w:sz w:val="22"/>
          <w:szCs w:val="22"/>
          <w:lang w:val="en-US" w:eastAsia="zh-CN"/>
        </w:rPr>
        <w:t>n</w:t>
      </w:r>
      <w:r>
        <w:rPr>
          <w:sz w:val="22"/>
          <w:szCs w:val="22"/>
          <w:lang w:val="en-US" w:eastAsia="zh-CN"/>
        </w:rPr>
        <w:t>ormality and variance homogeneity testing was performed for the data of absolute mean values of the difference between planned and postoperative position for both g</w:t>
      </w:r>
      <w:r w:rsidR="006D047B">
        <w:rPr>
          <w:sz w:val="22"/>
          <w:szCs w:val="22"/>
          <w:lang w:val="en-US" w:eastAsia="zh-CN"/>
        </w:rPr>
        <w:t>r</w:t>
      </w:r>
      <w:r>
        <w:rPr>
          <w:sz w:val="22"/>
          <w:szCs w:val="22"/>
          <w:lang w:val="en-US" w:eastAsia="zh-CN"/>
        </w:rPr>
        <w:t>oups across all movements across all axes.</w:t>
      </w:r>
      <w:r w:rsidR="00D25951">
        <w:rPr>
          <w:sz w:val="22"/>
          <w:szCs w:val="22"/>
          <w:lang w:val="en-US" w:eastAsia="zh-CN"/>
        </w:rPr>
        <w:t xml:space="preserve"> </w:t>
      </w:r>
      <w:r w:rsidR="004560BE">
        <w:rPr>
          <w:sz w:val="22"/>
          <w:szCs w:val="22"/>
          <w:lang w:val="en-US" w:eastAsia="zh-CN"/>
        </w:rPr>
        <w:t>P</w:t>
      </w:r>
      <w:r w:rsidR="00D25951">
        <w:rPr>
          <w:sz w:val="22"/>
          <w:szCs w:val="22"/>
          <w:lang w:val="en-US" w:eastAsia="zh-CN"/>
        </w:rPr>
        <w:t>-values</w:t>
      </w:r>
      <w:r w:rsidR="00D25951" w:rsidRPr="00966AC2">
        <w:rPr>
          <w:sz w:val="22"/>
          <w:szCs w:val="22"/>
          <w:lang w:val="en-US" w:eastAsia="zh-CN"/>
        </w:rPr>
        <w:t xml:space="preserve"> </w:t>
      </w:r>
      <w:r w:rsidR="00D25951">
        <w:rPr>
          <w:sz w:val="22"/>
          <w:szCs w:val="22"/>
          <w:lang w:val="en-US" w:eastAsia="zh-CN"/>
        </w:rPr>
        <w:t>of p &lt; 0.05 are considered statistically significant.</w:t>
      </w:r>
    </w:p>
    <w:p w14:paraId="6A3B198E" w14:textId="12B6AA87" w:rsidR="00D25951" w:rsidRDefault="00D25951">
      <w:pPr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>W: value of W-statistics</w:t>
      </w:r>
      <w:r w:rsidR="00251CCE">
        <w:rPr>
          <w:sz w:val="22"/>
          <w:szCs w:val="22"/>
          <w:lang w:val="en-US" w:eastAsia="zh-CN"/>
        </w:rPr>
        <w:t xml:space="preserve">; p: </w:t>
      </w:r>
      <w:r>
        <w:rPr>
          <w:sz w:val="22"/>
          <w:szCs w:val="22"/>
          <w:lang w:val="en-US" w:eastAsia="zh-CN"/>
        </w:rPr>
        <w:t>p-value</w:t>
      </w:r>
      <w:r w:rsidR="00251CCE">
        <w:rPr>
          <w:sz w:val="22"/>
          <w:szCs w:val="22"/>
          <w:lang w:val="en-US" w:eastAsia="zh-CN"/>
        </w:rPr>
        <w:t>; F: F-statistic</w:t>
      </w:r>
      <w:r>
        <w:rPr>
          <w:sz w:val="22"/>
          <w:szCs w:val="22"/>
          <w:lang w:val="en-US" w:eastAsia="zh-CN"/>
        </w:rPr>
        <w:t>; df: degree of freedom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"/>
        <w:gridCol w:w="1494"/>
        <w:gridCol w:w="425"/>
        <w:gridCol w:w="1276"/>
        <w:gridCol w:w="1418"/>
        <w:gridCol w:w="1187"/>
        <w:gridCol w:w="992"/>
        <w:gridCol w:w="992"/>
        <w:gridCol w:w="992"/>
      </w:tblGrid>
      <w:tr w:rsidR="00D373D4" w:rsidRPr="00435520" w14:paraId="44FFC877" w14:textId="77777777" w:rsidTr="006D047B">
        <w:trPr>
          <w:divId w:val="1376273848"/>
          <w:trHeight w:val="300"/>
        </w:trPr>
        <w:tc>
          <w:tcPr>
            <w:tcW w:w="2215" w:type="dxa"/>
            <w:gridSpan w:val="3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1BC95DC6" w14:textId="4F5F3236" w:rsidR="00D373D4" w:rsidRPr="00D373D4" w:rsidRDefault="00D373D4" w:rsidP="006D0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529"/>
                <w:kern w:val="0"/>
                <w:lang w:val="en-GB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212529"/>
                <w:kern w:val="0"/>
                <w:lang w:val="en-GB"/>
                <w14:ligatures w14:val="none"/>
              </w:rPr>
              <w:t>Assumption</w:t>
            </w:r>
            <w:r w:rsidR="00251CCE">
              <w:rPr>
                <w:rFonts w:ascii="Arial" w:eastAsia="Times New Roman" w:hAnsi="Arial" w:cs="Arial"/>
                <w:b/>
                <w:bCs/>
                <w:color w:val="212529"/>
                <w:kern w:val="0"/>
                <w:lang w:val="en-GB"/>
                <w14:ligatures w14:val="none"/>
              </w:rPr>
              <w:t>s</w:t>
            </w:r>
          </w:p>
          <w:p w14:paraId="09BA8B97" w14:textId="4034A8C2" w:rsidR="00D373D4" w:rsidRPr="00D373D4" w:rsidRDefault="00D373D4" w:rsidP="006D0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8"/>
                <w:szCs w:val="28"/>
                <w:lang w:val="en-GB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212529"/>
                <w:kern w:val="0"/>
                <w:lang w:val="en-GB"/>
                <w14:ligatures w14:val="none"/>
              </w:rPr>
              <w:t>for t-tes</w:t>
            </w:r>
            <w:r w:rsidR="00544EFB">
              <w:rPr>
                <w:rFonts w:ascii="Arial" w:eastAsia="Times New Roman" w:hAnsi="Arial" w:cs="Arial"/>
                <w:b/>
                <w:bCs/>
                <w:color w:val="212529"/>
                <w:kern w:val="0"/>
                <w:lang w:val="en-GB"/>
                <w14:ligatures w14:val="none"/>
              </w:rPr>
              <w:t>ts</w:t>
            </w:r>
          </w:p>
        </w:tc>
        <w:tc>
          <w:tcPr>
            <w:tcW w:w="3881" w:type="dxa"/>
            <w:gridSpan w:val="3"/>
            <w:tcBorders>
              <w:top w:val="single" w:sz="12" w:space="0" w:color="auto"/>
              <w:left w:val="single" w:sz="8" w:space="0" w:color="auto"/>
              <w:right w:val="nil"/>
            </w:tcBorders>
            <w:noWrap/>
            <w:vAlign w:val="bottom"/>
            <w:hideMark/>
          </w:tcPr>
          <w:p w14:paraId="5489C3AC" w14:textId="77777777" w:rsidR="00D373D4" w:rsidRPr="006D047B" w:rsidRDefault="00D373D4" w:rsidP="004355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anslation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247094" w14:textId="77777777" w:rsidR="00D373D4" w:rsidRPr="006D047B" w:rsidRDefault="00D373D4" w:rsidP="004355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otation</w:t>
            </w:r>
          </w:p>
        </w:tc>
      </w:tr>
      <w:tr w:rsidR="00D373D4" w:rsidRPr="00435520" w14:paraId="56630A87" w14:textId="77777777" w:rsidTr="006D047B">
        <w:trPr>
          <w:divId w:val="1376273848"/>
          <w:trHeight w:val="517"/>
        </w:trPr>
        <w:tc>
          <w:tcPr>
            <w:tcW w:w="2215" w:type="dxa"/>
            <w:gridSpan w:val="3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3CB135F9" w14:textId="77777777" w:rsidR="00D373D4" w:rsidRPr="00435520" w:rsidRDefault="00D373D4" w:rsidP="0043552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3098033D" w14:textId="362D7340" w:rsidR="00D373D4" w:rsidRDefault="00251CCE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x</w:t>
            </w:r>
          </w:p>
          <w:p w14:paraId="7570673F" w14:textId="0FE07292" w:rsidR="00D373D4" w:rsidRPr="00435520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435520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(right-lef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A68E889" w14:textId="2A1DECD7" w:rsidR="00251CCE" w:rsidRDefault="00251CCE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y</w:t>
            </w:r>
          </w:p>
          <w:p w14:paraId="7435DB43" w14:textId="3DDC6058" w:rsidR="00D373D4" w:rsidRPr="00435520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435520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(back-front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D637736" w14:textId="678B91B0" w:rsidR="00251CCE" w:rsidRDefault="00251CCE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z</w:t>
            </w:r>
          </w:p>
          <w:p w14:paraId="51299173" w14:textId="516BBDF6" w:rsidR="00D373D4" w:rsidRPr="00435520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435520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(down-u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2BDC936" w14:textId="77777777" w:rsidR="00D373D4" w:rsidRPr="00435520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435520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Ro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5DCEDB2" w14:textId="77777777" w:rsidR="00D373D4" w:rsidRPr="00435520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435520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Pit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7976750" w14:textId="77777777" w:rsidR="00D373D4" w:rsidRPr="00435520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435520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Yaw</w:t>
            </w:r>
          </w:p>
        </w:tc>
      </w:tr>
      <w:tr w:rsidR="00251CCE" w:rsidRPr="00435520" w14:paraId="79646723" w14:textId="77777777" w:rsidTr="006D047B">
        <w:trPr>
          <w:divId w:val="1376273848"/>
          <w:trHeight w:val="529"/>
        </w:trPr>
        <w:tc>
          <w:tcPr>
            <w:tcW w:w="296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09E93924" w14:textId="193CC3C4" w:rsidR="00D373D4" w:rsidRPr="00D373D4" w:rsidRDefault="00D373D4" w:rsidP="00D373D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rmality</w:t>
            </w:r>
            <w:proofErr w:type="spellEnd"/>
          </w:p>
        </w:tc>
        <w:tc>
          <w:tcPr>
            <w:tcW w:w="14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3097CC2A" w14:textId="0095B263" w:rsidR="00D373D4" w:rsidRPr="00D373D4" w:rsidRDefault="00D373D4" w:rsidP="00D373D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piro-Wilk Tes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A80290B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1B37745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F35799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E747800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2C75A9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AAB02E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35C21C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14:ligatures w14:val="none"/>
              </w:rPr>
              <w:t>0.90</w:t>
            </w:r>
          </w:p>
        </w:tc>
      </w:tr>
      <w:tr w:rsidR="00251CCE" w:rsidRPr="00435520" w14:paraId="5D697845" w14:textId="77777777" w:rsidTr="006D047B">
        <w:trPr>
          <w:divId w:val="1376273848"/>
          <w:trHeight w:val="598"/>
        </w:trPr>
        <w:tc>
          <w:tcPr>
            <w:tcW w:w="29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1C1ED8CA" w14:textId="77777777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BD5A80C" w14:textId="5341BDE5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8E75F" w14:textId="41860F57" w:rsidR="00D373D4" w:rsidRDefault="00251CCE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  <w:p w14:paraId="753F97FF" w14:textId="77777777" w:rsid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E9C9146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6D1D7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  <w:p w14:paraId="740B8AF5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77E1E1F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48BE0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</w:p>
          <w:p w14:paraId="42312B79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C565020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BF053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  <w:p w14:paraId="67678888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64C8C54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CEA8B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9</w:t>
            </w:r>
          </w:p>
          <w:p w14:paraId="7FDE140D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B04EE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20CD0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  <w:p w14:paraId="6CBA7EB5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3CFCC56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4F943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2</w:t>
            </w:r>
          </w:p>
          <w:p w14:paraId="782E8F3C" w14:textId="77777777" w:rsid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5DEBF9B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51CCE" w:rsidRPr="00435520" w14:paraId="745F0D5C" w14:textId="77777777" w:rsidTr="00251CCE">
        <w:trPr>
          <w:divId w:val="1376273848"/>
          <w:trHeight w:val="300"/>
        </w:trPr>
        <w:tc>
          <w:tcPr>
            <w:tcW w:w="29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103A325" w14:textId="62A2B3BA" w:rsidR="00D373D4" w:rsidRPr="00D373D4" w:rsidRDefault="00D373D4" w:rsidP="00D373D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ogeneity</w:t>
            </w:r>
            <w:proofErr w:type="spellEnd"/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3237DC8A" w14:textId="666F9067" w:rsidR="00D373D4" w:rsidRPr="00D373D4" w:rsidRDefault="00D373D4" w:rsidP="00D373D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vene's</w:t>
            </w:r>
            <w:proofErr w:type="spellEnd"/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es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45C12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1CF262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7D42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116C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E3CD46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CF5F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3A4B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</w:tr>
      <w:tr w:rsidR="00251CCE" w:rsidRPr="00435520" w14:paraId="22D3ACAC" w14:textId="77777777" w:rsidTr="00251CCE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285A3543" w14:textId="77777777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D907283" w14:textId="6396B993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6019B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84E16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4D01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EDCE1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3C8272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400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4CF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51CCE" w:rsidRPr="00435520" w14:paraId="4EFFCB7E" w14:textId="77777777" w:rsidTr="00251CCE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2B1D084A" w14:textId="77777777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D940F96" w14:textId="27BA24A8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26C3D0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32BFA0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5EBF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B5CEBC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C8B3D4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81F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C92E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251CCE" w:rsidRPr="00435520" w14:paraId="648FB9C3" w14:textId="77777777" w:rsidTr="00251CCE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3FAFB414" w14:textId="77777777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462E7C30" w14:textId="13D3CEC2" w:rsidR="00D373D4" w:rsidRPr="00D373D4" w:rsidRDefault="00D373D4" w:rsidP="00D373D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07FF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26AD9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9DCED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D4D03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0288F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0BFD4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C059B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0</w:t>
            </w:r>
          </w:p>
        </w:tc>
      </w:tr>
      <w:tr w:rsidR="00251CCE" w:rsidRPr="00435520" w14:paraId="497250F8" w14:textId="77777777" w:rsidTr="00251CCE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5076543F" w14:textId="77777777" w:rsidR="00D373D4" w:rsidRPr="00D373D4" w:rsidRDefault="00D373D4" w:rsidP="00D373D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78D65F5A" w14:textId="529C47AB" w:rsidR="00D373D4" w:rsidRPr="00D373D4" w:rsidRDefault="00D373D4" w:rsidP="00D373D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own-Forsythe Tes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50704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BAFFF0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9212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5AE5B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DEAF86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990B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3461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</w:tr>
      <w:tr w:rsidR="00251CCE" w:rsidRPr="00435520" w14:paraId="35099458" w14:textId="77777777" w:rsidTr="00251CCE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14:paraId="7540B1B7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0ADE" w14:textId="668AC8A8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2B925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C599C2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6EBC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CF22D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D34D97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57E6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E0D1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51CCE" w:rsidRPr="00435520" w14:paraId="55939DB1" w14:textId="77777777" w:rsidTr="00251CCE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14:paraId="588D34CF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D11B" w14:textId="4DEEADC5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ECA2E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DF2A9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C1A4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E81CD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666B6B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A875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805E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251CCE" w:rsidRPr="00435520" w14:paraId="2E535B03" w14:textId="77777777" w:rsidTr="006D047B">
        <w:trPr>
          <w:divId w:val="1376273848"/>
          <w:trHeight w:val="300"/>
        </w:trPr>
        <w:tc>
          <w:tcPr>
            <w:tcW w:w="29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BEC3C8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157FC5" w14:textId="3C2FC5A9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2D374B2" w14:textId="77777777" w:rsidR="00D373D4" w:rsidRPr="00D373D4" w:rsidRDefault="00D373D4" w:rsidP="004355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30991F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6F068A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25AB286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7FA914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863B68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A1E824" w14:textId="77777777" w:rsidR="00D373D4" w:rsidRPr="00D373D4" w:rsidRDefault="00D373D4" w:rsidP="00251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73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3</w:t>
            </w:r>
          </w:p>
        </w:tc>
      </w:tr>
    </w:tbl>
    <w:p w14:paraId="152393F1" w14:textId="77777777" w:rsidR="00285460" w:rsidRDefault="00285460">
      <w:pPr>
        <w:rPr>
          <w:sz w:val="22"/>
          <w:szCs w:val="22"/>
          <w:lang w:val="en-US" w:eastAsia="zh-CN"/>
        </w:rPr>
      </w:pPr>
    </w:p>
    <w:p w14:paraId="4AE6C8CB" w14:textId="3F9C07B5" w:rsidR="00285460" w:rsidRPr="00966AC2" w:rsidRDefault="00285460" w:rsidP="008109C5">
      <w:pPr>
        <w:spacing w:after="0" w:line="259" w:lineRule="auto"/>
        <w:jc w:val="both"/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</w:pPr>
      <w:r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Supp</w:t>
      </w:r>
      <w:r w:rsidR="00506696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lementary</w:t>
      </w:r>
      <w:r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 xml:space="preserve"> t</w:t>
      </w:r>
      <w:r w:rsidRPr="00966AC2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 xml:space="preserve">able </w:t>
      </w:r>
      <w:r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2</w:t>
      </w:r>
      <w:r w:rsidRPr="00966AC2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 xml:space="preserve">: </w:t>
      </w:r>
      <w:r w:rsidR="00251CCE">
        <w:rPr>
          <w:b/>
          <w:bCs/>
          <w:smallCaps/>
          <w:color w:val="156082" w:themeColor="accent1"/>
          <w:spacing w:val="5"/>
          <w:sz w:val="22"/>
          <w:szCs w:val="22"/>
          <w:lang w:val="en-US" w:eastAsia="zh-CN"/>
        </w:rPr>
        <w:t>Assumptions for ANOVA</w:t>
      </w:r>
    </w:p>
    <w:p w14:paraId="12B1F3E2" w14:textId="24FA2A81" w:rsidR="00285460" w:rsidRPr="004560BE" w:rsidRDefault="004560BE" w:rsidP="008109C5">
      <w:pPr>
        <w:spacing w:after="0" w:line="259" w:lineRule="auto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 xml:space="preserve">Test for </w:t>
      </w:r>
      <w:r w:rsidR="00372B97">
        <w:rPr>
          <w:sz w:val="22"/>
          <w:szCs w:val="22"/>
          <w:lang w:val="en-US" w:eastAsia="zh-CN"/>
        </w:rPr>
        <w:t>n</w:t>
      </w:r>
      <w:r>
        <w:rPr>
          <w:sz w:val="22"/>
          <w:szCs w:val="22"/>
          <w:lang w:val="en-US" w:eastAsia="zh-CN"/>
        </w:rPr>
        <w:t xml:space="preserve">ormality </w:t>
      </w:r>
      <w:r w:rsidRPr="004560BE">
        <w:rPr>
          <w:sz w:val="22"/>
          <w:szCs w:val="22"/>
          <w:lang w:val="en-US" w:eastAsia="zh-CN"/>
        </w:rPr>
        <w:t xml:space="preserve">and variance homogeneity testing was performed for the data of the residuals of each group </w:t>
      </w:r>
      <w:r w:rsidR="00372B97">
        <w:rPr>
          <w:sz w:val="22"/>
          <w:szCs w:val="22"/>
          <w:lang w:val="en-US" w:eastAsia="zh-CN"/>
        </w:rPr>
        <w:t>of</w:t>
      </w:r>
      <w:r w:rsidRPr="004560BE">
        <w:rPr>
          <w:sz w:val="22"/>
          <w:szCs w:val="22"/>
          <w:lang w:val="en-US" w:eastAsia="zh-CN"/>
        </w:rPr>
        <w:t xml:space="preserve"> the ANOVA. P</w:t>
      </w:r>
      <w:r w:rsidR="00285460" w:rsidRPr="004560BE">
        <w:rPr>
          <w:sz w:val="22"/>
          <w:szCs w:val="22"/>
          <w:lang w:val="en-US" w:eastAsia="zh-CN"/>
        </w:rPr>
        <w:t>-values of p &lt; 0.05 are considered statistically significant.</w:t>
      </w:r>
    </w:p>
    <w:p w14:paraId="109636F3" w14:textId="18A4D64B" w:rsidR="00280DEF" w:rsidRDefault="004560BE">
      <w:pPr>
        <w:rPr>
          <w:sz w:val="22"/>
          <w:szCs w:val="22"/>
          <w:lang w:val="en-US" w:eastAsia="zh-CN"/>
        </w:rPr>
      </w:pPr>
      <w:r w:rsidRPr="004560BE">
        <w:rPr>
          <w:sz w:val="22"/>
          <w:szCs w:val="22"/>
          <w:lang w:val="en-US" w:eastAsia="zh-CN"/>
        </w:rPr>
        <w:t>W: value of W-statistics; p: p-value; F: F-statistic; df: degree of freedom</w:t>
      </w:r>
      <w:r w:rsidR="00E94361">
        <w:rPr>
          <w:sz w:val="22"/>
          <w:szCs w:val="22"/>
          <w:lang w:val="en-US" w:eastAsia="zh-CN"/>
        </w:rPr>
        <w:t>; Y: yes; N: no</w:t>
      </w:r>
    </w:p>
    <w:tbl>
      <w:tblPr>
        <w:tblW w:w="9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"/>
        <w:gridCol w:w="840"/>
        <w:gridCol w:w="550"/>
        <w:gridCol w:w="360"/>
        <w:gridCol w:w="581"/>
        <w:gridCol w:w="775"/>
        <w:gridCol w:w="709"/>
        <w:gridCol w:w="709"/>
        <w:gridCol w:w="709"/>
        <w:gridCol w:w="708"/>
        <w:gridCol w:w="993"/>
        <w:gridCol w:w="850"/>
        <w:gridCol w:w="1134"/>
      </w:tblGrid>
      <w:tr w:rsidR="00847EEF" w:rsidRPr="00251CCE" w14:paraId="709EC75B" w14:textId="5513B1A6" w:rsidTr="00847EEF">
        <w:trPr>
          <w:divId w:val="720786024"/>
          <w:trHeight w:val="300"/>
        </w:trPr>
        <w:tc>
          <w:tcPr>
            <w:tcW w:w="2046" w:type="dxa"/>
            <w:gridSpan w:val="4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10EBFA27" w14:textId="77777777" w:rsidR="00847EEF" w:rsidRDefault="00847EEF" w:rsidP="00847E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Assumptions</w:t>
            </w:r>
          </w:p>
          <w:p w14:paraId="3338126D" w14:textId="375D49FB" w:rsidR="00847EEF" w:rsidRPr="006D047B" w:rsidRDefault="00847EEF" w:rsidP="00847E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for ANOVA</w:t>
            </w:r>
          </w:p>
        </w:tc>
        <w:tc>
          <w:tcPr>
            <w:tcW w:w="2065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7BE16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gle Clas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40757" w14:textId="59243F55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Open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t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98A7B09" w14:textId="45F36F66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ac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ymmetry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vAlign w:val="bottom"/>
          </w:tcPr>
          <w:p w14:paraId="6F930292" w14:textId="05816C5E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lanne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ovement</w:t>
            </w:r>
          </w:p>
        </w:tc>
      </w:tr>
      <w:tr w:rsidR="00847EEF" w:rsidRPr="00251CCE" w14:paraId="256FFB9C" w14:textId="75D69000" w:rsidTr="00847EEF">
        <w:trPr>
          <w:divId w:val="720786024"/>
          <w:trHeight w:val="300"/>
        </w:trPr>
        <w:tc>
          <w:tcPr>
            <w:tcW w:w="2046" w:type="dxa"/>
            <w:gridSpan w:val="4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3D988DA1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07E3EB8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38DB88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E4ABD35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497B10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202E25D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3B2E38C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0D062EE" w14:textId="77777777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bottom"/>
          </w:tcPr>
          <w:p w14:paraId="280DFEF5" w14:textId="78708855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≤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435F3EAB" w14:textId="32E8B523" w:rsidR="00847EEF" w:rsidRPr="006D047B" w:rsidRDefault="00847EEF" w:rsidP="00847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gt;2</w:t>
            </w:r>
          </w:p>
        </w:tc>
      </w:tr>
      <w:tr w:rsidR="00847EEF" w:rsidRPr="00251CCE" w14:paraId="4C408C7E" w14:textId="37F40AE7" w:rsidTr="00F25D38">
        <w:trPr>
          <w:divId w:val="720786024"/>
          <w:trHeight w:val="300"/>
        </w:trPr>
        <w:tc>
          <w:tcPr>
            <w:tcW w:w="296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3E229ACA" w14:textId="6F0B823E" w:rsidR="00847EEF" w:rsidRPr="00251CCE" w:rsidRDefault="00847EEF" w:rsidP="00251CC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rmality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54145D85" w14:textId="106BC95B" w:rsidR="00847EEF" w:rsidRPr="00251CCE" w:rsidRDefault="00847EEF" w:rsidP="00251CC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hapiro-Wilk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ACF5" w14:textId="0C52C8A6" w:rsidR="00847EEF" w:rsidRPr="006D047B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BED39" w14:textId="77777777" w:rsidR="00847EEF" w:rsidRPr="006D047B" w:rsidRDefault="00847EEF" w:rsidP="006D0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4882B7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8C9C" w14:textId="605270A9" w:rsidR="00847EEF" w:rsidRPr="00251CCE" w:rsidRDefault="00025CB8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DE0653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A58D32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69858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AF585C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DDACF2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bottom"/>
          </w:tcPr>
          <w:p w14:paraId="20EE6FB2" w14:textId="61724420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852FF29" w14:textId="6B05B99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847EEF" w:rsidRPr="00251CCE" w14:paraId="164B82E4" w14:textId="13138710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1CF6F535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35A89AD" w14:textId="50991CE9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08BC4" w14:textId="77777777" w:rsidR="00847EEF" w:rsidRPr="006D047B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E907B" w14:textId="77777777" w:rsidR="00847EEF" w:rsidRPr="006D047B" w:rsidRDefault="00847EEF" w:rsidP="006D0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993F3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DC63D" w14:textId="69079269" w:rsidR="00847EEF" w:rsidRPr="00251CCE" w:rsidRDefault="00025CB8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B00D5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BA9B7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D67A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2F00B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FBB27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6606B64" w14:textId="377A8C1A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F312902" w14:textId="37493C8B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0</w:t>
            </w:r>
          </w:p>
        </w:tc>
      </w:tr>
      <w:tr w:rsidR="00847EEF" w:rsidRPr="00251CCE" w14:paraId="01D6AD42" w14:textId="4BFF1468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5F1AF958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9E90F63" w14:textId="4929AE92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2966" w14:textId="2DD7E735" w:rsidR="00847EEF" w:rsidRPr="006D047B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0FF20" w14:textId="77777777" w:rsidR="00847EEF" w:rsidRPr="006D047B" w:rsidRDefault="00847EEF" w:rsidP="006D0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885CFF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6B8B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E8338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CDF5F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22C29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B4E2E8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1B919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4605819" w14:textId="6495A5EF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3BEBC2A" w14:textId="0CBE7939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847EEF" w:rsidRPr="00251CCE" w14:paraId="0C147011" w14:textId="17455DB1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2FC5882E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3C160CB" w14:textId="28DC8ACC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B1ED8" w14:textId="77777777" w:rsidR="00847EEF" w:rsidRPr="00251CCE" w:rsidRDefault="00847EEF" w:rsidP="006D0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1FCE" w14:textId="77777777" w:rsidR="00847EEF" w:rsidRPr="006D047B" w:rsidRDefault="00847EEF" w:rsidP="006D0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00BCA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0F1B7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5CF33" w14:textId="3E8BF344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EB3F7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AA993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84245" w14:textId="167C333E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EB3F7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3310C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D8D59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D145A0C" w14:textId="183E0FC9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B281F3F" w14:textId="0E87C204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</w:tr>
      <w:tr w:rsidR="00847EEF" w:rsidRPr="00251CCE" w14:paraId="2DFCD0B4" w14:textId="2D43ACD3" w:rsidTr="00F25D38">
        <w:trPr>
          <w:divId w:val="720786024"/>
          <w:trHeight w:val="300"/>
        </w:trPr>
        <w:tc>
          <w:tcPr>
            <w:tcW w:w="29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DDC8E16" w14:textId="64851E6A" w:rsidR="00847EEF" w:rsidRPr="00251CCE" w:rsidRDefault="00847EEF" w:rsidP="00251CC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  <w:proofErr w:type="spellEnd"/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ogeneity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071C02C3" w14:textId="6EF9E0A4" w:rsidR="00847EEF" w:rsidRPr="00251CCE" w:rsidRDefault="00847EEF" w:rsidP="00251CC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vene's</w:t>
            </w:r>
            <w:proofErr w:type="spellEnd"/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est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58A2AA5C" w14:textId="3FE5D3C4" w:rsidR="00847EEF" w:rsidRPr="00251CCE" w:rsidRDefault="00847EEF" w:rsidP="00251CC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E7C1C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0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C4591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5AE35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E98FBB2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849D493" w14:textId="20AD872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</w:tr>
      <w:tr w:rsidR="00847EEF" w:rsidRPr="00251CCE" w14:paraId="74681312" w14:textId="636CCE89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1E392FAD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6DF5897" w14:textId="0143B9BD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1567278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248B8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206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5CC6F6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499878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B6B09EA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3C5461" w14:textId="3C26B4C4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47EEF" w:rsidRPr="00251CCE" w14:paraId="233CAEBD" w14:textId="057DFBB0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37749496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7B09B2A" w14:textId="12E6B32E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D3D7D3D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A64FA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206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00A029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D40D4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97CC920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D2D385F" w14:textId="5605ED78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847EEF" w:rsidRPr="00251CCE" w14:paraId="778542A7" w14:textId="5AD87F82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3AD07212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A084187" w14:textId="0E75086A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9C6D313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C637C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06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14EE1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0ED7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B226BF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4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EA086C0" w14:textId="799C4BE9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0</w:t>
            </w:r>
          </w:p>
        </w:tc>
      </w:tr>
      <w:tr w:rsidR="00847EEF" w:rsidRPr="00251CCE" w14:paraId="03CA63A8" w14:textId="2F5E5C80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  <w:textDirection w:val="btLr"/>
          </w:tcPr>
          <w:p w14:paraId="5DD2BF1E" w14:textId="77777777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E5AF5A1" w14:textId="7069CDC6" w:rsidR="00847EEF" w:rsidRPr="00251CCE" w:rsidRDefault="00847EEF" w:rsidP="00251CC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own-Forsythe Test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128E1029" w14:textId="50F8B5F8" w:rsidR="00847EEF" w:rsidRPr="00251CCE" w:rsidRDefault="00847EEF" w:rsidP="00251CC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0EB33B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0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EE36F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67DCAF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D8A0ABB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20F71CA" w14:textId="484E739D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847EEF" w:rsidRPr="00251CCE" w14:paraId="61FB618F" w14:textId="358D43AD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14:paraId="46D5C9C3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CE98" w14:textId="78FAC14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5749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082F5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206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CB902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2270EB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152D67E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76A0FE7" w14:textId="3C740656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47EEF" w:rsidRPr="00251CCE" w14:paraId="180EC2BB" w14:textId="0AF0D269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14:paraId="2294BD4C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973A" w14:textId="12AA192E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836B4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77ECB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206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7FEB3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2E168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BDE3E73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3C4B02E" w14:textId="5D71A825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847EEF" w:rsidRPr="00251CCE" w14:paraId="7B340D61" w14:textId="3BA7AABB" w:rsidTr="00F25D38">
        <w:trPr>
          <w:divId w:val="720786024"/>
          <w:trHeight w:val="300"/>
        </w:trPr>
        <w:tc>
          <w:tcPr>
            <w:tcW w:w="29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5FE60F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514AA4" w14:textId="3F2EE04E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A92CBB" w14:textId="77777777" w:rsidR="00847EEF" w:rsidRPr="00251CCE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B25A96D" w14:textId="77777777" w:rsidR="00847EEF" w:rsidRPr="006D047B" w:rsidRDefault="00847EEF" w:rsidP="00280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4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065" w:type="dxa"/>
            <w:gridSpan w:val="3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E16382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9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7B352CF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57CAE35" w14:textId="77777777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1C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12" w:space="0" w:color="auto"/>
            </w:tcBorders>
            <w:vAlign w:val="bottom"/>
          </w:tcPr>
          <w:p w14:paraId="2A4D8F7E" w14:textId="2F15FC93" w:rsidR="00847EEF" w:rsidRPr="00251CCE" w:rsidRDefault="00847EEF" w:rsidP="006D04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0</w:t>
            </w:r>
          </w:p>
        </w:tc>
      </w:tr>
    </w:tbl>
    <w:p w14:paraId="7AB93CD1" w14:textId="77777777" w:rsidR="00280DEF" w:rsidRDefault="00280DEF" w:rsidP="004560BE">
      <w:pPr>
        <w:rPr>
          <w:sz w:val="22"/>
          <w:szCs w:val="22"/>
          <w:lang w:val="en-US" w:eastAsia="zh-CN"/>
        </w:rPr>
      </w:pPr>
    </w:p>
    <w:sectPr w:rsidR="00280DEF" w:rsidSect="004560BE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47"/>
    <w:rsid w:val="00025CB8"/>
    <w:rsid w:val="000A2275"/>
    <w:rsid w:val="00251CCE"/>
    <w:rsid w:val="00280DEF"/>
    <w:rsid w:val="00285460"/>
    <w:rsid w:val="003608B7"/>
    <w:rsid w:val="00372B97"/>
    <w:rsid w:val="003D41E2"/>
    <w:rsid w:val="00402D92"/>
    <w:rsid w:val="00435520"/>
    <w:rsid w:val="004560BE"/>
    <w:rsid w:val="00506696"/>
    <w:rsid w:val="00544EFB"/>
    <w:rsid w:val="00657C65"/>
    <w:rsid w:val="006D047B"/>
    <w:rsid w:val="00847EEF"/>
    <w:rsid w:val="00B15BCE"/>
    <w:rsid w:val="00BE1047"/>
    <w:rsid w:val="00CD0B37"/>
    <w:rsid w:val="00D25951"/>
    <w:rsid w:val="00D373D4"/>
    <w:rsid w:val="00E94361"/>
    <w:rsid w:val="00EB3F72"/>
    <w:rsid w:val="00F22BD3"/>
    <w:rsid w:val="00F25D38"/>
    <w:rsid w:val="00F6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CCD6E"/>
  <w15:chartTrackingRefBased/>
  <w15:docId w15:val="{F07116F9-AC3F-3C4E-8111-BB8563E9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10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10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10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10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10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10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10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10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10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1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1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1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104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104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10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10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10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10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1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1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10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1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10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10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104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10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1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104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1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07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A189D-8A8F-4713-80A4-1E8304D46E9B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ilkat</dc:creator>
  <cp:keywords/>
  <dc:description/>
  <cp:lastModifiedBy>Max Wilkat</cp:lastModifiedBy>
  <cp:revision>14</cp:revision>
  <dcterms:created xsi:type="dcterms:W3CDTF">2024-12-02T11:38:00Z</dcterms:created>
  <dcterms:modified xsi:type="dcterms:W3CDTF">2024-12-02T19:25:00Z</dcterms:modified>
</cp:coreProperties>
</file>